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3CFA" w14:textId="09A1CB54" w:rsidR="00E41498" w:rsidRPr="00C15580" w:rsidRDefault="00F64165" w:rsidP="00E4149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1498" w:rsidRPr="00C155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62E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414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41498" w:rsidRPr="00C15580">
        <w:rPr>
          <w:rFonts w:ascii="Times New Roman" w:hAnsi="Times New Roman" w:cs="Times New Roman"/>
          <w:b/>
          <w:bCs/>
          <w:sz w:val="24"/>
          <w:szCs w:val="24"/>
        </w:rPr>
        <w:t>Dog Demographic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783"/>
        <w:gridCol w:w="943"/>
        <w:gridCol w:w="1138"/>
        <w:gridCol w:w="1159"/>
        <w:gridCol w:w="1800"/>
      </w:tblGrid>
      <w:tr w:rsidR="00E41498" w:rsidRPr="00EB7726" w14:paraId="7FC92036" w14:textId="77777777" w:rsidTr="00530D0B">
        <w:tc>
          <w:tcPr>
            <w:tcW w:w="8100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6F8FEECD" w14:textId="77777777" w:rsidR="00E41498" w:rsidRPr="00EB7726" w:rsidRDefault="00E41498" w:rsidP="00530D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ingle-Housed Dogs</w:t>
            </w:r>
          </w:p>
        </w:tc>
      </w:tr>
      <w:tr w:rsidR="00E41498" w:rsidRPr="00EB7726" w14:paraId="3CE478FE" w14:textId="77777777" w:rsidTr="00530D0B"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</w:tcPr>
          <w:p w14:paraId="61E5C48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26F0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B1C0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F8F1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0341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9FE3" w14:textId="77777777" w:rsidR="00E41498" w:rsidRPr="00B934C8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4C8">
              <w:rPr>
                <w:rFonts w:ascii="Times New Roman" w:hAnsi="Times New Roman" w:cs="Times New Roman"/>
              </w:rPr>
              <w:t xml:space="preserve">Days In Shelter </w:t>
            </w:r>
            <w:r w:rsidR="00BC2952">
              <w:rPr>
                <w:rFonts w:ascii="Times New Roman" w:hAnsi="Times New Roman" w:cs="Times New Roman"/>
              </w:rPr>
              <w:t>at Start of Study</w:t>
            </w:r>
          </w:p>
        </w:tc>
      </w:tr>
      <w:tr w:rsidR="00E41498" w:rsidRPr="00EB7726" w14:paraId="4C871240" w14:textId="77777777" w:rsidTr="00530D0B">
        <w:tc>
          <w:tcPr>
            <w:tcW w:w="1277" w:type="dxa"/>
            <w:tcBorders>
              <w:top w:val="single" w:sz="4" w:space="0" w:color="auto"/>
              <w:right w:val="nil"/>
            </w:tcBorders>
          </w:tcPr>
          <w:p w14:paraId="2402849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acon*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14:paraId="0FA53FF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14:paraId="5192C50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</w:tcPr>
          <w:p w14:paraId="069DC4D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6D95F68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D2055C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41498" w:rsidRPr="00EB7726" w14:paraId="5379D7E4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74D3F71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eefcake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02BC19E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0539C0C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13A6602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0C477C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Transfer 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C34DFC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28FC920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045C36A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ruin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0AA2D1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B90A59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 1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2CA03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60A3CA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C5F68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41498" w:rsidRPr="00EB7726" w14:paraId="645A9EB9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5123A4E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Chief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F7AB27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11DA36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91258E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FEA198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E2DD8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41498" w:rsidRPr="00EB7726" w14:paraId="507007AC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03880F0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Coconut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5B44D2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Herd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100254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1y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DA2443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520F49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tr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54E8B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150E5152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74E339D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Cosm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C2F87B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67716D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1B3B38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5FC480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64B8B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5200DA85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6152634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Daisy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0B8306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port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525B86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3214C1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F702EE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C3F7A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05D0FED5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05CC0F2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Doug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06D7DF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3874FA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908172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66D3C2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AA281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9B0AD08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3DCCEA4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Duck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9436DE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erd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ADCB3F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FF05A8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2CEB4E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FFE2E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AC8805B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49EAE22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Frida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2F2A84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22E181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D5EE69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CC156E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305F6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E41498" w:rsidRPr="00EB7726" w14:paraId="516A09B7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38F0F4A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Ginger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0EE6A37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41196B7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073D65C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5976C5E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C923E3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41498" w:rsidRPr="00EB7726" w14:paraId="691B7645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6C0398B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Gracie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6107234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69E284C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 1m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320BF85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10440B9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D7D406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E41498" w:rsidRPr="00EB7726" w14:paraId="67E9CA07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5D95154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Jay Z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3B5E00F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2057B1B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5F4A675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446C547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AF158D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C4B8CCB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0EF868E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Jessie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6ADD312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Lap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42B3405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71B92D9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6816D2B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E9EC72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5F3E863F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39652F3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Karl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79D171A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7300F1B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0647188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084114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5970F9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41498" w:rsidRPr="00EB7726" w14:paraId="20AAB9D1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7CB1100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Katie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2FC0C10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erding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10B9CCF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10y 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42F9B62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00CE423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3CE694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4D2E8504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50A75C2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Kira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F871AD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D1CD9E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E1720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1E045F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E9033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5E73EC1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0CB1D17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1CBE2C2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46B0D78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0948CCC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48E3CDD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65DC1F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41498" w:rsidRPr="00EB7726" w14:paraId="7ED06392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035F4F0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ellow* Yellow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A677C0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F0D48F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BB52FD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0F8BAD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24E0C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6865DFD8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1B88CF1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oose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6A7DEF9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erding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7C5D30D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10m 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1E27C92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75BB7C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4A711E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7D486567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7494C0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eo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1F61A8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64AE8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687F95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761E7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7C294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41498" w:rsidRPr="00EB7726" w14:paraId="5BFA83C1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5D670DB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Pearl*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5586E61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3336302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40E18D8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27FE38B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ED2E72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41498" w:rsidRPr="00EB7726" w14:paraId="3F50097C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349D72F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Pluto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1750E84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15EC484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249EC7F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A6AB46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A97096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1094FA53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7C88B0C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oberta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2F4027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60E6BA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451E9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B36BC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3ACB4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66402B87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3E53F6F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adie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636B0D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B2AB75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5y 9m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0C7736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EA2C2E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tr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1D0B1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41498" w:rsidRPr="00EB7726" w14:paraId="3DAA2A47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46D2CBA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am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FDAEDC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oun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CE0C2A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989F4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B23C82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C34E9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E41498" w:rsidRPr="00EB7726" w14:paraId="39847C1B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4424CDB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t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2F4E33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oun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7BD608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2C6FE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ECD195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51786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70112FFC" w14:textId="77777777" w:rsidTr="00530D0B">
        <w:tc>
          <w:tcPr>
            <w:tcW w:w="1277" w:type="dxa"/>
            <w:tcBorders>
              <w:top w:val="nil"/>
              <w:bottom w:val="nil"/>
              <w:right w:val="nil"/>
            </w:tcBorders>
          </w:tcPr>
          <w:p w14:paraId="2A99E15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hor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C659B2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0FEAA0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CE57B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B07DAA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5C03F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41498" w:rsidRPr="00EB7726" w14:paraId="3DC2364F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5E6AD02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itus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C060E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951631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54456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5F7292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F39C5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41498" w:rsidRPr="00EB7726" w14:paraId="1A754B75" w14:textId="77777777" w:rsidTr="00530D0B">
        <w:tc>
          <w:tcPr>
            <w:tcW w:w="1277" w:type="dxa"/>
            <w:tcBorders>
              <w:top w:val="nil"/>
              <w:right w:val="nil"/>
            </w:tcBorders>
          </w:tcPr>
          <w:p w14:paraId="5EAA5A1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Wilson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484E81E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erding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06D9CC6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 6m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6C82D38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1F9822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C04426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20DC84A6" w14:textId="77777777" w:rsidR="00E41498" w:rsidRPr="00EB7726" w:rsidRDefault="00E41498" w:rsidP="00E41498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11"/>
        <w:gridCol w:w="1849"/>
        <w:gridCol w:w="990"/>
        <w:gridCol w:w="1080"/>
        <w:gridCol w:w="1175"/>
        <w:gridCol w:w="1800"/>
      </w:tblGrid>
      <w:tr w:rsidR="00E41498" w:rsidRPr="00EB7726" w14:paraId="237CC6D8" w14:textId="77777777" w:rsidTr="00530D0B">
        <w:tc>
          <w:tcPr>
            <w:tcW w:w="8105" w:type="dxa"/>
            <w:gridSpan w:val="6"/>
            <w:tcBorders>
              <w:top w:val="single" w:sz="4" w:space="0" w:color="auto"/>
            </w:tcBorders>
          </w:tcPr>
          <w:p w14:paraId="46D9902C" w14:textId="77777777" w:rsidR="00E41498" w:rsidRPr="00EB7726" w:rsidRDefault="00E41498" w:rsidP="00530D0B">
            <w:pPr>
              <w:spacing w:line="276" w:lineRule="auto"/>
              <w:ind w:right="249"/>
              <w:jc w:val="center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Pair-Housed Dogs</w:t>
            </w:r>
          </w:p>
        </w:tc>
      </w:tr>
      <w:tr w:rsidR="00E41498" w:rsidRPr="00EB7726" w14:paraId="1E53FE85" w14:textId="77777777" w:rsidTr="00530D0B">
        <w:tc>
          <w:tcPr>
            <w:tcW w:w="1211" w:type="dxa"/>
            <w:tcBorders>
              <w:top w:val="nil"/>
              <w:bottom w:val="single" w:sz="4" w:space="0" w:color="auto"/>
              <w:right w:val="nil"/>
            </w:tcBorders>
          </w:tcPr>
          <w:p w14:paraId="04E524A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C393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BDA5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CEA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FDC14" w14:textId="77777777" w:rsidR="00E41498" w:rsidRPr="00073D83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3D8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</w:tcPr>
          <w:p w14:paraId="0D8ABBD1" w14:textId="77777777" w:rsidR="00E41498" w:rsidRPr="00530D0B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3D83">
              <w:rPr>
                <w:rFonts w:ascii="Times New Roman" w:hAnsi="Times New Roman" w:cs="Times New Roman"/>
              </w:rPr>
              <w:t>Days In Shelter</w:t>
            </w:r>
          </w:p>
        </w:tc>
      </w:tr>
      <w:tr w:rsidR="00E41498" w:rsidRPr="00EB7726" w14:paraId="0703337A" w14:textId="77777777" w:rsidTr="00530D0B">
        <w:tc>
          <w:tcPr>
            <w:tcW w:w="1211" w:type="dxa"/>
            <w:tcBorders>
              <w:top w:val="single" w:sz="4" w:space="0" w:color="auto"/>
              <w:bottom w:val="nil"/>
              <w:right w:val="nil"/>
            </w:tcBorders>
          </w:tcPr>
          <w:p w14:paraId="1757F3A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A53F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Hound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4C4F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5DA9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024B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</w:tcPr>
          <w:p w14:paraId="4E0DEB2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129AE933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20DA8FE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o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BCFA72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4C3DE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EFFD1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CC64D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044987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41498" w:rsidRPr="00EB7726" w14:paraId="63D0B7F9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5BF111A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obo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4A403D5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oun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D7E197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9A46C9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03E6755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3B310D1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41498" w:rsidRPr="00EB7726" w14:paraId="754D5B6F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592EAC4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ug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E937A4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Herd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C5E96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10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96F91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BDED2C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E49EE7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4B07B0DD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33B9B13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Caesar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5D0DA4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53D32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D9547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68A416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0FB12A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298AFDA1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0118F57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Devin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58D8E4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980E8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7y 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7293C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9C3CB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0D2296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213043EE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5430DF9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lastRenderedPageBreak/>
              <w:t>Doc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71FE25A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Herding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DF75F4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60FA22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0CD81B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Transfer  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56F5725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908CC65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53AAD08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Goldie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B0DFD4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Houn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BA051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618EE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B42E6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D65E4D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41498" w:rsidRPr="00EB7726" w14:paraId="05BF617C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219612B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enry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1557B52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oun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0CDF42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81D867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7FBB6EF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turn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549C283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41498" w:rsidRPr="00EB7726" w14:paraId="107D6FC8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1A0B789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Iggy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51CEDB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Lap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D8C20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2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97542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F83B04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A0DDA5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4F83A0ED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3736060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Jackson 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2E92012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errie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242068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 6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A0099E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741DAD6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31922AE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41498" w:rsidRPr="00EB7726" w14:paraId="44ECFE92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07C17DD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Junior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250651F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E84346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0DBE11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7E56D85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64B6692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41498" w:rsidRPr="00EB7726" w14:paraId="3B11D5B6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52EEF51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Kati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43E3DB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D269B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DD82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2CA787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C7BF92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7430994F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364075D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eela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61F69BD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CC4766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7FFCA6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1B03A71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762E95A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01275E3C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077663F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ucy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63E59C5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AACD7B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1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3DC038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A7F7A7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4789810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41498" w:rsidRPr="00EB7726" w14:paraId="3BF823A8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5E56C6D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aggie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217E66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Hou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EFB63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2F4FC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E14444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A8D5B6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41498" w:rsidRPr="00EB7726" w14:paraId="05009564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397CC87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erc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322337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1C968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C8558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986C0C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19ED28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66E1389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026FBDD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ighty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3D3013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E2EE4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DC135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1DE48D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79C68D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572526E2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37F0410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Monke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6FC076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Herd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4F46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10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10E22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CC161C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1D157E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00B967AC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4751854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Oreo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D72786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Bully-typ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81636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CE4BE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E433B6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6449DD3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41498" w:rsidRPr="00EB7726" w14:paraId="662B8A89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63CAE44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ginald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9A4A43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3C427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CEDED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148CC5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0D4938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2C965BA1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2F6E9F5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ex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41E3597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errie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9ED19E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80798A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4678CB9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23270FD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0C6C7463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1F460AC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ile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D174AB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9ABFBF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BAFE1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8B2B44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ABB3EF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F6BD367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37B9B2D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obert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6A0E906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BC6EFB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9E7756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2F8FF18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403153E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4840707F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2699E92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obin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7991D1EE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A2F9F1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FF6B9C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7741D64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33C5D9C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211D25A3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6B28A3B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Roo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111E36D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ully-typ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F2AC45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 6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6BA8569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2C9CDE2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1902F27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672C8436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7639A69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amm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CB900E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64056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30A48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D23990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9B31B5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275A09CB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31D9010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amm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D095B9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0B4E8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1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CF699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F122DE0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776E5C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116C75BA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44366605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hadow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5F4AD4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 xml:space="preserve">Sport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A8400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1y 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AC3DA8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DC620F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tr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4EB496B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41498" w:rsidRPr="00EB7726" w14:paraId="114929F6" w14:textId="77777777" w:rsidTr="00530D0B">
        <w:tc>
          <w:tcPr>
            <w:tcW w:w="1211" w:type="dxa"/>
            <w:tcBorders>
              <w:top w:val="nil"/>
              <w:right w:val="nil"/>
            </w:tcBorders>
          </w:tcPr>
          <w:p w14:paraId="08ED0A9C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kipper*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08BCB25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Bully-typ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A12081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2y 2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0CC864A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1488001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456365E7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498" w:rsidRPr="00EB7726" w14:paraId="3AF02E86" w14:textId="77777777" w:rsidTr="00530D0B"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14:paraId="3EDB6A14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Zuz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2816573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1D9AA2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C218F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456E1D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7726">
              <w:rPr>
                <w:rFonts w:ascii="Times New Roman" w:hAnsi="Times New Roman" w:cs="Times New Roman"/>
              </w:rPr>
              <w:t>Surr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69E1DF6" w14:textId="77777777" w:rsidR="00E41498" w:rsidRPr="00EB7726" w:rsidRDefault="00E41498" w:rsidP="00530D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B35A173" w14:textId="77777777" w:rsidR="00F15865" w:rsidRDefault="00F15865"/>
    <w:p w14:paraId="437F794A" w14:textId="116C2434" w:rsidR="00E41498" w:rsidRDefault="00E414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mographic data of the enrolled dogs. Age is reported in years (y) and months (m). Sex: F is female, M is male, S is spayed, N is neutered, U is unaltered. Under breeds the predominant breed type is listed following tha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opop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[</w:t>
      </w:r>
      <w:r w:rsidR="00457C3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]. * indicates dogs that we collected urine from for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rtisol:creatinin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22CFED56" w14:textId="77777777" w:rsidR="00457C34" w:rsidRDefault="00457C34">
      <w:pPr>
        <w:rPr>
          <w:rFonts w:ascii="Times New Roman" w:hAnsi="Times New Roman" w:cs="Times New Roman"/>
          <w:sz w:val="24"/>
          <w:szCs w:val="24"/>
        </w:rPr>
      </w:pPr>
    </w:p>
    <w:p w14:paraId="43669429" w14:textId="77777777" w:rsidR="00457C34" w:rsidRPr="00416A52" w:rsidRDefault="00457C34" w:rsidP="00457C34">
      <w:pPr>
        <w:widowControl w:val="0"/>
        <w:tabs>
          <w:tab w:val="left" w:pos="540"/>
          <w:tab w:val="left" w:pos="1440"/>
          <w:tab w:val="left" w:pos="2160"/>
          <w:tab w:val="left" w:pos="261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990" w:hanging="990"/>
        <w:rPr>
          <w:rFonts w:ascii="Times New Roman" w:eastAsia="Times New Roman" w:hAnsi="Times New Roman" w:cs="Times New Roman"/>
          <w:color w:val="000000" w:themeColor="text1"/>
          <w:sz w:val="36"/>
          <w:szCs w:val="36"/>
        </w:rPr>
      </w:pPr>
      <w:r w:rsidRPr="00416A52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>References</w:t>
      </w:r>
    </w:p>
    <w:p w14:paraId="6B9B645F" w14:textId="3D1E8D4B" w:rsidR="00457C34" w:rsidRPr="00B709BF" w:rsidRDefault="00457C34" w:rsidP="00457C34">
      <w:pPr>
        <w:pStyle w:val="ListParagraph"/>
        <w:numPr>
          <w:ilvl w:val="0"/>
          <w:numId w:val="1"/>
        </w:numPr>
        <w:tabs>
          <w:tab w:val="left" w:pos="585"/>
        </w:tabs>
        <w:spacing w:line="480" w:lineRule="auto"/>
        <w:ind w:left="990" w:hanging="99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709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topopova</w:t>
      </w:r>
      <w:proofErr w:type="spellEnd"/>
      <w:r w:rsidRPr="00B709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, Gilmour, AJ, Weiss, RH, Shen, JY, Wynne, CDL. The effects of social training and other factors on adoption success of shelter dogs.</w:t>
      </w:r>
      <w:r w:rsidRPr="00B709B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B709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Appl Anim </w:t>
      </w:r>
      <w:proofErr w:type="spellStart"/>
      <w:r w:rsidRPr="00B709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Behav</w:t>
      </w:r>
      <w:proofErr w:type="spellEnd"/>
      <w:r w:rsidRPr="00B709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Sci</w:t>
      </w:r>
      <w:r w:rsidRPr="00B709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B709B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2012;</w:t>
      </w:r>
      <w:r w:rsidRPr="00B709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42</w:t>
      </w:r>
      <w:r w:rsidRPr="00B709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-2):61-68. </w:t>
      </w:r>
    </w:p>
    <w:sectPr w:rsidR="00457C34" w:rsidRPr="00B70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1276F"/>
    <w:multiLevelType w:val="hybridMultilevel"/>
    <w:tmpl w:val="B762A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132F6"/>
    <w:multiLevelType w:val="hybridMultilevel"/>
    <w:tmpl w:val="A9163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9470222">
    <w:abstractNumId w:val="1"/>
  </w:num>
  <w:num w:numId="2" w16cid:durableId="1826822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98"/>
    <w:rsid w:val="001E5C37"/>
    <w:rsid w:val="00457C34"/>
    <w:rsid w:val="005A1381"/>
    <w:rsid w:val="00AB5AC1"/>
    <w:rsid w:val="00B709BF"/>
    <w:rsid w:val="00BC2952"/>
    <w:rsid w:val="00E41498"/>
    <w:rsid w:val="00E62EA5"/>
    <w:rsid w:val="00F15865"/>
    <w:rsid w:val="00F6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781E2"/>
  <w15:chartTrackingRefBased/>
  <w15:docId w15:val="{E0D09998-1E50-9848-BA3E-EBFAF13C9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498"/>
    <w:rPr>
      <w:rFonts w:ascii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498"/>
    <w:rPr>
      <w:rFonts w:eastAsiaTheme="minorEastAsia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7C3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57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uerbacher, Erica</dc:creator>
  <cp:keywords/>
  <dc:description/>
  <cp:lastModifiedBy>Glenn Jackson</cp:lastModifiedBy>
  <cp:revision>2</cp:revision>
  <dcterms:created xsi:type="dcterms:W3CDTF">2024-05-24T20:08:00Z</dcterms:created>
  <dcterms:modified xsi:type="dcterms:W3CDTF">2024-05-24T20:08:00Z</dcterms:modified>
</cp:coreProperties>
</file>